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lineRule="auto" w:line="240"/>
        <w:ind w:left="1276" w:hanging="1276"/>
        <w:rPr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Table S3 – </w:t>
      </w:r>
      <w:r>
        <w:rPr>
          <w:rFonts w:eastAsia="Arial" w:cs="Arial" w:ascii="Arial" w:hAnsi="Arial"/>
          <w:sz w:val="24"/>
          <w:szCs w:val="24"/>
        </w:rPr>
        <w:t xml:space="preserve">Identification based on the </w:t>
      </w:r>
      <w:r>
        <w:rPr>
          <w:rFonts w:eastAsia="Arial" w:cs="Arial" w:ascii="Arial" w:hAnsi="Arial"/>
          <w:i/>
          <w:sz w:val="24"/>
          <w:szCs w:val="24"/>
        </w:rPr>
        <w:t>nifH</w:t>
      </w:r>
      <w:r>
        <w:rPr>
          <w:rFonts w:eastAsia="Arial" w:cs="Arial" w:ascii="Arial" w:hAnsi="Arial"/>
          <w:sz w:val="24"/>
          <w:szCs w:val="24"/>
        </w:rPr>
        <w:t xml:space="preserve"> gene of bands eluted from DGGE gels of soil and root system samples from the Odemira region</w:t>
      </w:r>
      <w:r>
        <w:rPr>
          <w:rFonts w:cs="Arial" w:ascii="Arial" w:hAnsi="Arial"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145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"/>
        <w:gridCol w:w="1235"/>
        <w:gridCol w:w="608"/>
        <w:gridCol w:w="5245"/>
        <w:gridCol w:w="317"/>
        <w:gridCol w:w="850"/>
        <w:gridCol w:w="109"/>
        <w:gridCol w:w="992"/>
        <w:gridCol w:w="317"/>
        <w:gridCol w:w="3652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anding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ss gen bank</w:t>
            </w:r>
          </w:p>
        </w:tc>
        <w:tc>
          <w:tcPr>
            <w:tcW w:w="58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dentification 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Identity (%)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ity (%)</w:t>
            </w:r>
          </w:p>
        </w:tc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ss/Order</w:t>
            </w:r>
          </w:p>
        </w:tc>
      </w:tr>
      <w:tr>
        <w:trPr>
          <w:trHeight w:val="77" w:hRule="atLeast"/>
        </w:trPr>
        <w:tc>
          <w:tcPr>
            <w:tcW w:w="14567" w:type="dxa"/>
            <w:gridSpan w:val="11"/>
            <w:tcBorders>
              <w:top w:val="single" w:sz="4" w:space="0" w:color="000000"/>
            </w:tcBorders>
          </w:tcPr>
          <w:p>
            <w:pPr>
              <w:pStyle w:val="PrformataoHTML"/>
              <w:jc w:val="center"/>
              <w:rPr>
                <w:rFonts w:ascii="Arial" w:hAnsi="Arial" w:cs="Arial"/>
                <w:sz w:val="18"/>
                <w:szCs w:val="18"/>
                <w:lang w:val="pt-BR" w:eastAsia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 w:eastAsia="pt-BR"/>
              </w:rPr>
              <w:t>Soil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, 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, 1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ZP_09436926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itrogenase iron protein, NifH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p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7 - 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6 - 96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1770351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shd w:fill="FFFFFF" w:val="clear"/>
                <w:lang w:val="en-US"/>
              </w:rPr>
              <w:t xml:space="preserve">nifH </w:t>
            </w:r>
            <w:r>
              <w:rPr>
                <w:rFonts w:cs="Arial" w:ascii="Arial" w:hAnsi="Arial"/>
                <w:sz w:val="18"/>
                <w:szCs w:val="18"/>
                <w:shd w:fill="FFFFFF" w:val="clear"/>
                <w:lang w:val="en-US"/>
              </w:rPr>
              <w:t>gene product  Methylobacterium sp.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7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5 %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 5, 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,1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4012288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Rhodomicrobium vannielii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 - 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 -100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shd w:fill="FFFFFF" w:val="clear"/>
                </w:rPr>
                <w:t>YP_001600720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reductase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luconacetobacter diazotrophicus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odospirill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5451950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p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 - 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 2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P_001415059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Nitrogenase reduct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Xanthobacter autotrophicus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 -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 -100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ZP_10031712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Burkholderia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p. 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proteobactérias; Burkholder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, 2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5451908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p. 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 - 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1241772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genase reduct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: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ZP_08207527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genase reduct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Novosphingobium nitrogenifigens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Sphingomonad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18, 2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4677463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 2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Hyphomicrobiu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p. 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 -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 -100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9, 20 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ZP_09750647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Burkholderiales bacterium 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 - 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 - 96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proteobactérias; Burkholder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6592725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 2,NifH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Methylocystis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p.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;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1415004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Nitrogenase reduct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Xanthobacter autotrophicus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phaproteobacteria; Rhizobiales</w:t>
            </w:r>
          </w:p>
        </w:tc>
      </w:tr>
      <w:tr>
        <w:trPr/>
        <w:tc>
          <w:tcPr>
            <w:tcW w:w="14567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oot system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5451950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p. 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 - 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-99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5451908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Bradyrhizobiu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p. 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2,14, 15, 24, 2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4012288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iron protein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Rhodomicrobium vannielii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 - 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 -100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NP_768409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Nitrogenase reduct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dyrhizobium japonicum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 - 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 -100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 2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553849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genase reduct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Burkholderia xenovorans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 - 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 - 96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proteobactérias; Burkholder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8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1831615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Nitrogenase reductase: </w:t>
            </w:r>
            <w:r>
              <w:rPr>
                <w:rFonts w:cs="Arial" w:ascii="Arial" w:hAnsi="Arial"/>
                <w:i/>
                <w:sz w:val="18"/>
                <w:szCs w:val="18"/>
              </w:rPr>
              <w:t>Beijerinckia indic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 - 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 1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001523957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genase reduct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zorhizobium caulinodans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 - 98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18,2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ZP_09750647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itrogenase iron protein: Burkholderiales b</w:t>
            </w:r>
            <w:r>
              <w:rPr>
                <w:rFonts w:cs="Arial" w:ascii="Arial" w:hAnsi="Arial"/>
                <w:sz w:val="18"/>
                <w:szCs w:val="18"/>
              </w:rPr>
              <w:t xml:space="preserve">acterium 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 - 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proteobactérias; Burkholderi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YP_001415059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genase reduct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Xanthobacter autotrophicus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;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112764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reductase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ethylococcus capsulatu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maproteobacteria; Methylococcales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23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YP_001415059.1</w:t>
              </w:r>
            </w:hyperlink>
          </w:p>
        </w:tc>
        <w:tc>
          <w:tcPr>
            <w:tcW w:w="556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genase reducta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Xanthobacter autotrophicus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proteobacteria; Rhizobiales;</w:t>
            </w:r>
          </w:p>
        </w:tc>
      </w:tr>
      <w:tr>
        <w:trPr/>
        <w:tc>
          <w:tcPr>
            <w:tcW w:w="12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YP_112764.1</w:t>
              </w:r>
            </w:hyperlink>
          </w:p>
        </w:tc>
        <w:tc>
          <w:tcPr>
            <w:tcW w:w="55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itrogenase reductase: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ethylococcus capsulatu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39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maproteobacteria; Methylococcales</w:t>
            </w:r>
          </w:p>
        </w:tc>
      </w:tr>
      <w:tr>
        <w:trPr/>
        <w:tc>
          <w:tcPr>
            <w:tcW w:w="8647" w:type="dxa"/>
            <w:gridSpan w:val="6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ind w:left="709" w:hanging="709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 xml:space="preserve"> Only primer 278R,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  <w:r>
              <w:rPr>
                <w:rFonts w:cs="Arial" w:ascii="Arial" w:hAnsi="Arial"/>
                <w:sz w:val="22"/>
                <w:szCs w:val="22"/>
              </w:rPr>
              <w:t xml:space="preserve"> Only primer 19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12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 w:before="0" w:after="0"/>
      <w:ind w:firstLine="202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365899001?report=genbank&amp;log$=prottop&amp;blast_rank=1&amp;RID=2RN8JUYA013" TargetMode="External"/><Relationship Id="rId3" Type="http://schemas.openxmlformats.org/officeDocument/2006/relationships/hyperlink" Target="http://www.ncbi.nlm.nih.gov/protein/170741696?report=genbank&amp;log$=prottop&amp;blast_rank=1&amp;RID=2RHK7FH201N" TargetMode="External"/><Relationship Id="rId4" Type="http://schemas.openxmlformats.org/officeDocument/2006/relationships/hyperlink" Target="http://www.ncbi.nlm.nih.gov/protein/312114692?report=genbank&amp;log$=prottop&amp;blast_rank=1&amp;RID=8JCM22W1014" TargetMode="External"/><Relationship Id="rId5" Type="http://schemas.openxmlformats.org/officeDocument/2006/relationships/hyperlink" Target="http://www.ncbi.nlm.nih.gov/protein/162146261?report=genbank&amp;log$=prottop&amp;blast_rank=1&amp;RID=2RM98ZJX01S" TargetMode="External"/><Relationship Id="rId6" Type="http://schemas.openxmlformats.org/officeDocument/2006/relationships/hyperlink" Target="http://www.ncbi.nlm.nih.gov/protein/383772884?report=genbank&amp;log$=prottop&amp;blast_rank=3&amp;RID=8GF68UDG01R" TargetMode="External"/><Relationship Id="rId7" Type="http://schemas.openxmlformats.org/officeDocument/2006/relationships/hyperlink" Target="http://www.ncbi.nlm.nih.gov/protein/154244101?report=genbank&amp;log$=prottop&amp;blast_rank=1&amp;RID=8GJMJU1G016" TargetMode="External"/><Relationship Id="rId8" Type="http://schemas.openxmlformats.org/officeDocument/2006/relationships/hyperlink" Target="http://www.ncbi.nlm.nih.gov/protein/385204842?report=genbank&amp;log$=prottop&amp;blast_rank=5&amp;RID=8GM15U6U01R" TargetMode="External"/><Relationship Id="rId9" Type="http://schemas.openxmlformats.org/officeDocument/2006/relationships/hyperlink" Target="http://www.ncbi.nlm.nih.gov/protein/383772842?report=genbank&amp;log$=prottop&amp;blast_rank=3&amp;RID=8GFH3406016" TargetMode="External"/><Relationship Id="rId10" Type="http://schemas.openxmlformats.org/officeDocument/2006/relationships/hyperlink" Target="http://www.ncbi.nlm.nih.gov/protein/148257187?report=genbank&amp;log$=prottop&amp;blast_rank=1&amp;RID=8JAKZ66T01R" TargetMode="External"/><Relationship Id="rId11" Type="http://schemas.openxmlformats.org/officeDocument/2006/relationships/hyperlink" Target="http://www.ncbi.nlm.nih.gov/protein/326385902?report=genbank&amp;log$=prottop&amp;blast_rank=1&amp;RID=8GGBUCPB01R" TargetMode="External"/><Relationship Id="rId12" Type="http://schemas.openxmlformats.org/officeDocument/2006/relationships/hyperlink" Target="http://www.ncbi.nlm.nih.gov/protein/338740501?report=genbank&amp;log$=prottop&amp;blast_rank=1&amp;RID=8GGJYWG901R" TargetMode="External"/><Relationship Id="rId13" Type="http://schemas.openxmlformats.org/officeDocument/2006/relationships/hyperlink" Target="http://www.ncbi.nlm.nih.gov/protein/375104386?report=genbank&amp;log$=prottop&amp;blast_rank=1&amp;RID=8GG714YF01R" TargetMode="External"/><Relationship Id="rId14" Type="http://schemas.openxmlformats.org/officeDocument/2006/relationships/hyperlink" Target="http://www.ncbi.nlm.nih.gov/protein/402773188?report=genbank&amp;log$=prottop&amp;blast_rank=1&amp;RID=8JB3327U016" TargetMode="External"/><Relationship Id="rId15" Type="http://schemas.openxmlformats.org/officeDocument/2006/relationships/hyperlink" Target="http://www.ncbi.nlm.nih.gov/protein/154244046?report=genbank&amp;log$=prottop&amp;blast_rank=1&amp;RID=8GH36USW01R" TargetMode="External"/><Relationship Id="rId16" Type="http://schemas.openxmlformats.org/officeDocument/2006/relationships/hyperlink" Target="http://www.ncbi.nlm.nih.gov/protein/383772884?report=genbank&amp;log$=prottop&amp;blast_rank=1&amp;RID=8JB4TR1101R" TargetMode="External"/><Relationship Id="rId17" Type="http://schemas.openxmlformats.org/officeDocument/2006/relationships/hyperlink" Target="http://www.ncbi.nlm.nih.gov/protein/383772842?report=genbank&amp;log$=prottop&amp;blast_rank=1&amp;RID=8JB6XV4N014" TargetMode="External"/><Relationship Id="rId18" Type="http://schemas.openxmlformats.org/officeDocument/2006/relationships/hyperlink" Target="http://www.ncbi.nlm.nih.gov/protein/312114692?report=genbank&amp;log$=prottop&amp;blast_rank=1&amp;RID=8JB8AATE01R" TargetMode="External"/><Relationship Id="rId19" Type="http://schemas.openxmlformats.org/officeDocument/2006/relationships/hyperlink" Target="http://www.ncbi.nlm.nih.gov/protein/27376880?report=genbank&amp;log$=prottop&amp;blast_rank=1&amp;RID=8JBZCZ4K01R" TargetMode="External"/><Relationship Id="rId20" Type="http://schemas.openxmlformats.org/officeDocument/2006/relationships/hyperlink" Target="http://www.ncbi.nlm.nih.gov/protein/91778641?report=genbank&amp;log$=prottop&amp;blast_rank=3&amp;RID=8JBCV5VM014" TargetMode="External"/><Relationship Id="rId21" Type="http://schemas.openxmlformats.org/officeDocument/2006/relationships/hyperlink" Target="http://www.ncbi.nlm.nih.gov/protein/182677469?report=genbank&amp;log$=prottop&amp;blast_rank=1&amp;RID=8JDJ21Z5014" TargetMode="External"/><Relationship Id="rId22" Type="http://schemas.openxmlformats.org/officeDocument/2006/relationships/hyperlink" Target="http://www.ncbi.nlm.nih.gov/protein/158422665?report=genbank&amp;log$=prottop&amp;blast_rank=2&amp;RID=8JD6SYFX014" TargetMode="External"/><Relationship Id="rId23" Type="http://schemas.openxmlformats.org/officeDocument/2006/relationships/hyperlink" Target="http://www.ncbi.nlm.nih.gov/protein/375104386?report=genbank&amp;log$=prottop&amp;blast_rank=1&amp;RID=8JBRFBXU01R" TargetMode="External"/><Relationship Id="rId24" Type="http://schemas.openxmlformats.org/officeDocument/2006/relationships/hyperlink" Target="http://www.ncbi.nlm.nih.gov/protein/154244101?report=genbank&amp;log$=prottop&amp;blast_rank=1&amp;RID=8JDWKYB6016" TargetMode="External"/><Relationship Id="rId25" Type="http://schemas.openxmlformats.org/officeDocument/2006/relationships/hyperlink" Target="http://www.ncbi.nlm.nih.gov/protein/53802581?report=genbank&amp;log$=prottop&amp;blast_rank=1&amp;RID=8JBGJ3A6014" TargetMode="External"/><Relationship Id="rId26" Type="http://schemas.openxmlformats.org/officeDocument/2006/relationships/hyperlink" Target="http://www.ncbi.nlm.nih.gov/protein/154244101?report=genbank&amp;log$=prottop&amp;blast_rank=1&amp;RID=8JDWKYB6016" TargetMode="External"/><Relationship Id="rId27" Type="http://schemas.openxmlformats.org/officeDocument/2006/relationships/hyperlink" Target="http://www.ncbi.nlm.nih.gov/protein/53802581?report=genbank&amp;log$=prottop&amp;blast_rank=1&amp;RID=8JBGJ3A6014" TargetMode="Externa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20:10:00Z</dcterms:created>
  <dc:creator>usuario</dc:creator>
  <dc:description/>
  <cp:keywords/>
  <dc:language>en-US</dc:language>
  <cp:lastModifiedBy>Usuário</cp:lastModifiedBy>
  <dcterms:modified xsi:type="dcterms:W3CDTF">2014-04-24T11:57:00Z</dcterms:modified>
  <cp:revision>9</cp:revision>
  <dc:subject/>
  <dc:title/>
</cp:coreProperties>
</file>